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17A4" w:rsidRPr="00707D3F" w:rsidRDefault="00EB17A4" w:rsidP="00EB17A4">
      <w:pPr>
        <w:rPr>
          <w:rFonts w:ascii="Arial" w:hAnsi="Arial" w:cs="Arial"/>
          <w:sz w:val="20"/>
          <w:szCs w:val="20"/>
          <w:lang w:val="en-GB"/>
        </w:rPr>
      </w:pPr>
      <w:proofErr w:type="gramStart"/>
      <w:r>
        <w:rPr>
          <w:rFonts w:ascii="Arial" w:hAnsi="Arial" w:cs="Arial"/>
          <w:sz w:val="20"/>
          <w:szCs w:val="20"/>
          <w:lang w:val="en-GB"/>
        </w:rPr>
        <w:t>Supplementary Table 1</w:t>
      </w:r>
      <w:r w:rsidRPr="00707D3F">
        <w:rPr>
          <w:rFonts w:ascii="Arial" w:hAnsi="Arial" w:cs="Arial"/>
          <w:sz w:val="20"/>
          <w:szCs w:val="20"/>
          <w:lang w:val="en-GB"/>
        </w:rPr>
        <w:t>.</w:t>
      </w:r>
      <w:proofErr w:type="gramEnd"/>
      <w:r w:rsidRPr="00707D3F">
        <w:rPr>
          <w:rFonts w:ascii="Arial" w:hAnsi="Arial" w:cs="Arial"/>
          <w:sz w:val="20"/>
          <w:szCs w:val="20"/>
          <w:lang w:val="en-GB"/>
        </w:rPr>
        <w:t xml:space="preserve"> </w:t>
      </w:r>
      <w:proofErr w:type="gramStart"/>
      <w:r>
        <w:rPr>
          <w:rFonts w:ascii="Arial" w:hAnsi="Arial" w:cs="Arial"/>
          <w:sz w:val="20"/>
          <w:szCs w:val="20"/>
          <w:lang w:val="en-GB"/>
        </w:rPr>
        <w:t xml:space="preserve">Association of NER pathway mRNA expression with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clinicopathological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 parameters of colon cancer.</w:t>
      </w:r>
      <w:proofErr w:type="gramEnd"/>
      <w:r>
        <w:rPr>
          <w:rFonts w:ascii="Arial" w:hAnsi="Arial" w:cs="Arial"/>
          <w:sz w:val="20"/>
          <w:szCs w:val="20"/>
          <w:lang w:val="en-GB"/>
        </w:rPr>
        <w:t xml:space="preserve"> </w:t>
      </w:r>
    </w:p>
    <w:tbl>
      <w:tblPr>
        <w:tblW w:w="12122" w:type="dxa"/>
        <w:tblInd w:w="93" w:type="dxa"/>
        <w:tblLook w:val="04A0" w:firstRow="1" w:lastRow="0" w:firstColumn="1" w:lastColumn="0" w:noHBand="0" w:noVBand="1"/>
      </w:tblPr>
      <w:tblGrid>
        <w:gridCol w:w="759"/>
        <w:gridCol w:w="1079"/>
        <w:gridCol w:w="557"/>
        <w:gridCol w:w="483"/>
        <w:gridCol w:w="653"/>
        <w:gridCol w:w="664"/>
        <w:gridCol w:w="598"/>
        <w:gridCol w:w="638"/>
        <w:gridCol w:w="936"/>
        <w:gridCol w:w="883"/>
        <w:gridCol w:w="617"/>
        <w:gridCol w:w="928"/>
        <w:gridCol w:w="883"/>
        <w:gridCol w:w="617"/>
        <w:gridCol w:w="928"/>
        <w:gridCol w:w="883"/>
        <w:gridCol w:w="617"/>
      </w:tblGrid>
      <w:tr w:rsidR="00EB17A4" w:rsidRPr="00EB17A4" w:rsidTr="00EB17A4">
        <w:trPr>
          <w:trHeight w:val="225"/>
        </w:trPr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TNM</w:t>
            </w:r>
          </w:p>
        </w:tc>
        <w:tc>
          <w:tcPr>
            <w:tcW w:w="1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3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23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23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Recurrence</w:t>
            </w:r>
          </w:p>
        </w:tc>
      </w:tr>
      <w:tr w:rsidR="00EB17A4" w:rsidRPr="00EB17A4" w:rsidTr="00EB17A4">
        <w:trPr>
          <w:trHeight w:val="270"/>
        </w:trPr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Expression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III-IV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I-II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T3/T4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TI/T2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Presenc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Absence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Presence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Absence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Presence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Absence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:rsidR="00EB17A4" w:rsidRPr="00EB17A4" w:rsidTr="00EB17A4">
        <w:trPr>
          <w:trHeight w:val="22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RCC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3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9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4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7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2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EB17A4" w:rsidRPr="00EB17A4" w:rsidTr="00EB17A4">
        <w:trPr>
          <w:trHeight w:val="22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3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96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8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0.475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4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0.926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79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84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2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1.000 </w:t>
            </w:r>
          </w:p>
        </w:tc>
      </w:tr>
      <w:tr w:rsidR="00EB17A4" w:rsidRPr="00EB17A4" w:rsidTr="00EB17A4">
        <w:trPr>
          <w:trHeight w:val="22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RCC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3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9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44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7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2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EB17A4" w:rsidRPr="00EB17A4" w:rsidTr="00EB17A4">
        <w:trPr>
          <w:trHeight w:val="22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3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88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8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0.504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39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0.563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7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88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3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0.351 </w:t>
            </w:r>
          </w:p>
        </w:tc>
      </w:tr>
      <w:tr w:rsidR="00EB17A4" w:rsidRPr="00EB17A4" w:rsidTr="00EB17A4">
        <w:trPr>
          <w:trHeight w:val="22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RCC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3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7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4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7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2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EB17A4" w:rsidRPr="00EB17A4" w:rsidTr="00EB17A4">
        <w:trPr>
          <w:trHeight w:val="22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3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2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0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0.011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4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0.986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7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15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3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0.351 </w:t>
            </w:r>
          </w:p>
        </w:tc>
      </w:tr>
      <w:tr w:rsidR="00EB17A4" w:rsidRPr="00EB17A4" w:rsidTr="00EB17A4">
        <w:trPr>
          <w:trHeight w:val="22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RCC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4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8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5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7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3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EB17A4" w:rsidRPr="00EB17A4" w:rsidTr="00EB17A4">
        <w:trPr>
          <w:trHeight w:val="22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0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2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17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9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0.259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3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0.140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7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77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2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0.351 </w:t>
            </w:r>
          </w:p>
        </w:tc>
      </w:tr>
      <w:tr w:rsidR="00EB17A4" w:rsidRPr="00EB17A4" w:rsidTr="00EB17A4">
        <w:trPr>
          <w:trHeight w:val="22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RCC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0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9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3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6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25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EB17A4" w:rsidRPr="00EB17A4" w:rsidTr="00EB17A4">
        <w:trPr>
          <w:trHeight w:val="22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4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6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8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0.040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5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0.076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89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0.01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3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0.170 </w:t>
            </w:r>
          </w:p>
        </w:tc>
      </w:tr>
      <w:tr w:rsidR="00EB17A4" w:rsidRPr="00EB17A4" w:rsidTr="00EB17A4">
        <w:trPr>
          <w:trHeight w:val="22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RCC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4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9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5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67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27</w:t>
            </w:r>
          </w:p>
        </w:tc>
        <w:tc>
          <w:tcPr>
            <w:tcW w:w="535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EB17A4" w:rsidRPr="00EB17A4" w:rsidTr="00EB17A4">
        <w:trPr>
          <w:trHeight w:val="22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0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2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9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8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0.504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3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0.076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8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89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29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0.648 </w:t>
            </w:r>
          </w:p>
        </w:tc>
      </w:tr>
      <w:tr w:rsidR="00EB17A4" w:rsidRPr="00EB17A4" w:rsidTr="00EB17A4">
        <w:trPr>
          <w:trHeight w:val="22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RCC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3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9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4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7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29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EB17A4" w:rsidRPr="00EB17A4" w:rsidTr="00EB17A4">
        <w:trPr>
          <w:trHeight w:val="22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3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75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9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0.836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4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0.696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7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26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27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0.371 </w:t>
            </w:r>
          </w:p>
        </w:tc>
      </w:tr>
      <w:tr w:rsidR="00EB17A4" w:rsidRPr="00EB17A4" w:rsidTr="00EB17A4">
        <w:trPr>
          <w:trHeight w:val="22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XP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4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9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49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7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27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EB17A4" w:rsidRPr="00EB17A4" w:rsidTr="00EB17A4">
        <w:trPr>
          <w:trHeight w:val="22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0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26</w:t>
            </w:r>
          </w:p>
        </w:tc>
        <w:tc>
          <w:tcPr>
            <w:tcW w:w="6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14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8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0.475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34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0.161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7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70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29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0.648 </w:t>
            </w:r>
          </w:p>
        </w:tc>
      </w:tr>
      <w:tr w:rsidR="00EB17A4" w:rsidRPr="00EB17A4" w:rsidTr="00EB17A4">
        <w:trPr>
          <w:trHeight w:val="22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XP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3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9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47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7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2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EB17A4" w:rsidRPr="00EB17A4" w:rsidTr="00EB17A4">
        <w:trPr>
          <w:trHeight w:val="22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0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29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26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9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0.836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36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0.360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79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24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2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0.662 </w:t>
            </w:r>
          </w:p>
        </w:tc>
      </w:tr>
      <w:tr w:rsidR="00EB17A4" w:rsidRPr="00EB17A4" w:rsidTr="00EB17A4">
        <w:trPr>
          <w:trHeight w:val="22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DDB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3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8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44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7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27</w:t>
            </w:r>
          </w:p>
        </w:tc>
        <w:tc>
          <w:tcPr>
            <w:tcW w:w="535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EB17A4" w:rsidRPr="00EB17A4" w:rsidTr="00EB17A4">
        <w:trPr>
          <w:trHeight w:val="22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3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88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9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0.112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39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0.641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7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51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29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0.648 </w:t>
            </w:r>
          </w:p>
        </w:tc>
      </w:tr>
      <w:tr w:rsidR="00EB17A4" w:rsidRPr="00EB17A4" w:rsidTr="00EB17A4">
        <w:trPr>
          <w:trHeight w:val="22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DDB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5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9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54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8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3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EB17A4" w:rsidRPr="00EB17A4" w:rsidTr="00EB17A4">
        <w:trPr>
          <w:trHeight w:val="225"/>
        </w:trPr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1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0.005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9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0.982 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0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29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0.020 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63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0.01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26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7A4" w:rsidRPr="00EB17A4" w:rsidRDefault="00EB17A4" w:rsidP="00EB17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B17A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0.361 </w:t>
            </w:r>
          </w:p>
        </w:tc>
      </w:tr>
    </w:tbl>
    <w:p w:rsidR="00210FDA" w:rsidRPr="00EB17A4" w:rsidRDefault="00210FDA">
      <w:pPr>
        <w:rPr>
          <w:lang w:val="en-GB"/>
        </w:rPr>
      </w:pPr>
    </w:p>
    <w:p w:rsidR="00067F68" w:rsidRPr="00707D3F" w:rsidRDefault="00067F68" w:rsidP="00067F68">
      <w:pPr>
        <w:rPr>
          <w:rFonts w:ascii="Arial" w:hAnsi="Arial" w:cs="Arial"/>
          <w:sz w:val="20"/>
          <w:szCs w:val="20"/>
          <w:lang w:val="en-GB"/>
        </w:rPr>
      </w:pPr>
      <w:proofErr w:type="gramStart"/>
      <w:r>
        <w:rPr>
          <w:rFonts w:ascii="Arial" w:hAnsi="Arial" w:cs="Arial"/>
          <w:sz w:val="20"/>
          <w:szCs w:val="20"/>
          <w:lang w:val="en-GB"/>
        </w:rPr>
        <w:lastRenderedPageBreak/>
        <w:t>Supplementary Table 2</w:t>
      </w:r>
      <w:r w:rsidRPr="00707D3F">
        <w:rPr>
          <w:rFonts w:ascii="Arial" w:hAnsi="Arial" w:cs="Arial"/>
          <w:sz w:val="20"/>
          <w:szCs w:val="20"/>
          <w:lang w:val="en-GB"/>
        </w:rPr>
        <w:t>.</w:t>
      </w:r>
      <w:proofErr w:type="gramEnd"/>
      <w:r w:rsidRPr="00707D3F">
        <w:rPr>
          <w:rFonts w:ascii="Arial" w:hAnsi="Arial" w:cs="Arial"/>
          <w:sz w:val="20"/>
          <w:szCs w:val="20"/>
          <w:lang w:val="en-GB"/>
        </w:rPr>
        <w:t xml:space="preserve"> </w:t>
      </w:r>
      <w:proofErr w:type="gramStart"/>
      <w:r>
        <w:rPr>
          <w:rFonts w:ascii="Arial" w:hAnsi="Arial" w:cs="Arial"/>
          <w:sz w:val="20"/>
          <w:szCs w:val="20"/>
          <w:lang w:val="en-GB"/>
        </w:rPr>
        <w:t xml:space="preserve">Association of NER pathway mRNA expression with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clinicopathological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 parameters of rectal cancer.</w:t>
      </w:r>
      <w:proofErr w:type="gramEnd"/>
      <w:r>
        <w:rPr>
          <w:rFonts w:ascii="Arial" w:hAnsi="Arial" w:cs="Arial"/>
          <w:sz w:val="20"/>
          <w:szCs w:val="20"/>
          <w:lang w:val="en-GB"/>
        </w:rPr>
        <w:t xml:space="preserve"> </w:t>
      </w:r>
    </w:p>
    <w:tbl>
      <w:tblPr>
        <w:tblW w:w="12020" w:type="dxa"/>
        <w:tblInd w:w="93" w:type="dxa"/>
        <w:tblLook w:val="04A0" w:firstRow="1" w:lastRow="0" w:firstColumn="1" w:lastColumn="0" w:noHBand="0" w:noVBand="1"/>
      </w:tblPr>
      <w:tblGrid>
        <w:gridCol w:w="759"/>
        <w:gridCol w:w="981"/>
        <w:gridCol w:w="630"/>
        <w:gridCol w:w="403"/>
        <w:gridCol w:w="738"/>
        <w:gridCol w:w="634"/>
        <w:gridCol w:w="590"/>
        <w:gridCol w:w="617"/>
        <w:gridCol w:w="952"/>
        <w:gridCol w:w="895"/>
        <w:gridCol w:w="617"/>
        <w:gridCol w:w="928"/>
        <w:gridCol w:w="883"/>
        <w:gridCol w:w="617"/>
        <w:gridCol w:w="929"/>
        <w:gridCol w:w="883"/>
        <w:gridCol w:w="617"/>
      </w:tblGrid>
      <w:tr w:rsidR="00067F68" w:rsidRPr="00067F68" w:rsidTr="00067F68">
        <w:trPr>
          <w:trHeight w:val="225"/>
        </w:trPr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TNM</w:t>
            </w:r>
          </w:p>
        </w:tc>
        <w:tc>
          <w:tcPr>
            <w:tcW w:w="16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4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2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2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Recurrence</w:t>
            </w:r>
          </w:p>
        </w:tc>
      </w:tr>
      <w:tr w:rsidR="00067F68" w:rsidRPr="00067F68" w:rsidTr="00067F68">
        <w:trPr>
          <w:trHeight w:val="270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067F68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Exression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III-IV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I-II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T3/T4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TI/T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Presence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Absence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Presenc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Absence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Presenc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Absence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:rsidR="00067F68" w:rsidRPr="00067F68" w:rsidTr="00067F68">
        <w:trPr>
          <w:trHeight w:val="22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RCC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067F68" w:rsidRPr="00067F68" w:rsidTr="00067F68">
        <w:trPr>
          <w:trHeight w:val="22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26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9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52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0.304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0.711 </w:t>
            </w:r>
          </w:p>
        </w:tc>
      </w:tr>
      <w:tr w:rsidR="00067F68" w:rsidRPr="00067F68" w:rsidTr="00067F68">
        <w:trPr>
          <w:trHeight w:val="22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RCC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067F68" w:rsidRPr="00067F68" w:rsidTr="00067F68">
        <w:trPr>
          <w:trHeight w:val="22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75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0.01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4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0.663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0.711 </w:t>
            </w:r>
          </w:p>
        </w:tc>
      </w:tr>
      <w:tr w:rsidR="00067F68" w:rsidRPr="00067F68" w:rsidTr="00067F68">
        <w:trPr>
          <w:trHeight w:val="22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RCC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067F68" w:rsidRPr="00067F68" w:rsidTr="00067F68">
        <w:trPr>
          <w:trHeight w:val="22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77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3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53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0.228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0.687 </w:t>
            </w:r>
          </w:p>
        </w:tc>
      </w:tr>
      <w:tr w:rsidR="00067F68" w:rsidRPr="00067F68" w:rsidTr="00067F68">
        <w:trPr>
          <w:trHeight w:val="22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RCC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067F68" w:rsidRPr="00067F68" w:rsidTr="00067F68">
        <w:trPr>
          <w:trHeight w:val="22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75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91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75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0.740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0.711 </w:t>
            </w:r>
          </w:p>
        </w:tc>
      </w:tr>
      <w:tr w:rsidR="00067F68" w:rsidRPr="00067F68" w:rsidTr="00067F68">
        <w:trPr>
          <w:trHeight w:val="22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RCC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067F68" w:rsidRPr="00067F68" w:rsidTr="00067F68">
        <w:trPr>
          <w:trHeight w:val="22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15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91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8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0.714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0.051 </w:t>
            </w:r>
          </w:p>
        </w:tc>
      </w:tr>
      <w:tr w:rsidR="00067F68" w:rsidRPr="00067F68" w:rsidTr="00067F68">
        <w:trPr>
          <w:trHeight w:val="22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RCC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067F68" w:rsidRPr="00067F68" w:rsidTr="00067F68">
        <w:trPr>
          <w:trHeight w:val="22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2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39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3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0.319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0.051 </w:t>
            </w:r>
          </w:p>
        </w:tc>
      </w:tr>
      <w:tr w:rsidR="00067F68" w:rsidRPr="00067F68" w:rsidTr="00067F68">
        <w:trPr>
          <w:trHeight w:val="22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RCC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067F68" w:rsidRPr="00067F68" w:rsidTr="00067F68">
        <w:trPr>
          <w:trHeight w:val="22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74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3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3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0.474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0.240 </w:t>
            </w:r>
          </w:p>
        </w:tc>
      </w:tr>
      <w:tr w:rsidR="00067F68" w:rsidRPr="00067F68" w:rsidTr="00067F68">
        <w:trPr>
          <w:trHeight w:val="22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XP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067F68" w:rsidRPr="00067F68" w:rsidTr="00067F68">
        <w:trPr>
          <w:trHeight w:val="22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0.02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0.01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0.00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0.337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0.711 </w:t>
            </w:r>
          </w:p>
        </w:tc>
      </w:tr>
      <w:tr w:rsidR="00067F68" w:rsidRPr="00067F68" w:rsidTr="00067F68">
        <w:trPr>
          <w:trHeight w:val="22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XP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067F68" w:rsidRPr="00067F68" w:rsidTr="00067F68">
        <w:trPr>
          <w:trHeight w:val="22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87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85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75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0.138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0.056 </w:t>
            </w:r>
          </w:p>
        </w:tc>
      </w:tr>
      <w:tr w:rsidR="00067F68" w:rsidRPr="00067F68" w:rsidTr="00067F68">
        <w:trPr>
          <w:trHeight w:val="22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DDB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067F68" w:rsidRPr="00067F68" w:rsidTr="00067F68">
        <w:trPr>
          <w:trHeight w:val="22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73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51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8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0.202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0.240 </w:t>
            </w:r>
          </w:p>
        </w:tc>
      </w:tr>
      <w:tr w:rsidR="00067F68" w:rsidRPr="00067F68" w:rsidTr="00067F68">
        <w:trPr>
          <w:trHeight w:val="22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DDB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067F68" w:rsidRPr="00067F68" w:rsidTr="00067F68">
        <w:trPr>
          <w:trHeight w:val="225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262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16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34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0.474 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F68" w:rsidRPr="00067F68" w:rsidRDefault="00067F68" w:rsidP="00067F6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67F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0.056 </w:t>
            </w:r>
          </w:p>
        </w:tc>
      </w:tr>
    </w:tbl>
    <w:p w:rsidR="00A45E47" w:rsidRPr="00A45E47" w:rsidRDefault="00A45E47" w:rsidP="004C2AA4">
      <w:pPr>
        <w:rPr>
          <w:lang w:val="en-GB"/>
        </w:rPr>
      </w:pPr>
      <w:bookmarkStart w:id="0" w:name="_GoBack"/>
      <w:bookmarkEnd w:id="0"/>
    </w:p>
    <w:sectPr w:rsidR="00A45E47" w:rsidRPr="00A45E47" w:rsidSect="00A45E47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530A0" w:rsidRDefault="002530A0" w:rsidP="00A45E47">
      <w:r>
        <w:separator/>
      </w:r>
    </w:p>
  </w:endnote>
  <w:endnote w:type="continuationSeparator" w:id="0">
    <w:p w:rsidR="002530A0" w:rsidRDefault="002530A0" w:rsidP="00A45E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530A0" w:rsidRDefault="002530A0" w:rsidP="00A45E47">
      <w:r>
        <w:separator/>
      </w:r>
    </w:p>
  </w:footnote>
  <w:footnote w:type="continuationSeparator" w:id="0">
    <w:p w:rsidR="002530A0" w:rsidRDefault="002530A0" w:rsidP="00A45E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6EA5"/>
    <w:rsid w:val="00067F68"/>
    <w:rsid w:val="00210FDA"/>
    <w:rsid w:val="002530A0"/>
    <w:rsid w:val="004C2AA4"/>
    <w:rsid w:val="00A45E47"/>
    <w:rsid w:val="00C46EA5"/>
    <w:rsid w:val="00EB1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17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45E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45E4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45E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45E4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17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45E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45E4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45E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45E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501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3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3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9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2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7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465</Words>
  <Characters>2656</Characters>
  <Application>Microsoft Office Word</Application>
  <DocSecurity>0</DocSecurity>
  <Lines>22</Lines>
  <Paragraphs>6</Paragraphs>
  <ScaleCrop>false</ScaleCrop>
  <Company/>
  <LinksUpToDate>false</LinksUpToDate>
  <CharactersWithSpaces>3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</dc:creator>
  <cp:keywords/>
  <dc:description/>
  <cp:lastModifiedBy>LIU</cp:lastModifiedBy>
  <cp:revision>4</cp:revision>
  <dcterms:created xsi:type="dcterms:W3CDTF">2017-08-22T12:35:00Z</dcterms:created>
  <dcterms:modified xsi:type="dcterms:W3CDTF">2017-08-22T12:53:00Z</dcterms:modified>
</cp:coreProperties>
</file>